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7"/>
        <w:gridCol w:w="1655"/>
        <w:gridCol w:w="2080"/>
        <w:gridCol w:w="1701"/>
        <w:gridCol w:w="1843"/>
      </w:tblGrid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ocu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otal n=9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LVA21</w:t>
            </w:r>
            <w:r>
              <w:rPr>
                <w:rFonts w:eastAsia="Times New Roman" w:cs="Calibri"/>
                <w:color w:val="000000"/>
                <w:vertAlign w:val="subscript"/>
                <w:lang w:eastAsia="fr-FR"/>
              </w:rPr>
              <w:t>Ors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LVA15</w:t>
            </w:r>
            <w:r>
              <w:rPr>
                <w:rFonts w:eastAsia="Times New Roman" w:cs="Calibri"/>
                <w:color w:val="000000"/>
                <w:vertAlign w:val="subscript"/>
                <w:lang w:eastAsia="fr-FR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A-216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5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2476,0.455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B-246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70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0728,0.267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C-05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098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0174,0.180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D-058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93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1771,0.40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RE-319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74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3652,0.58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02-015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020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0000,0.06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10-095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32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3310,0.53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16-164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21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2067,0.436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3-253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5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1464,0.35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6-299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07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5053,0.708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27-30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5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1464,0.359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39-43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28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3387,0.51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IRU40-08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455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3575,0.554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01-00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4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2461,0.442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02-00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574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4677,0.681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12-11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060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0000,0.125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21-195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88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6223,0.754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29-23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040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0000,0.09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0-240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62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2721,0.453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8-36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618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5611,0.67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Mtub39-369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379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2655,0.493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lang w:eastAsia="fr-FR"/>
              </w:rPr>
              <w:t>Qub11a-216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715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[0.6414,0.78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otal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0.9960 [0.9925,0.999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fr-FR"/>
              </w:rPr>
              <w:t>0.9752 [0.9547,0.9957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0:53:00Z</dcterms:created>
  <dc:creator>Christine</dc:creator>
  <dc:description/>
  <cp:keywords/>
  <dc:language>en-US</dc:language>
  <cp:lastModifiedBy>Christine</cp:lastModifiedBy>
  <dcterms:modified xsi:type="dcterms:W3CDTF">2011-12-05T09:28:00Z</dcterms:modified>
  <cp:revision>3</cp:revision>
  <dc:subject/>
  <dc:title/>
</cp:coreProperties>
</file>